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780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1530"/>
        <w:gridCol w:w="1257"/>
        <w:gridCol w:w="1533"/>
        <w:gridCol w:w="1620"/>
        <w:gridCol w:w="1620"/>
        <w:gridCol w:w="1800"/>
        <w:gridCol w:w="1890"/>
        <w:gridCol w:w="1530"/>
      </w:tblGrid>
      <w:tr w:rsidR="00717C85" w:rsidRPr="003A5AD4" w14:paraId="2F91A470" w14:textId="77BFA9CC" w:rsidTr="00717C85">
        <w:trPr>
          <w:trHeight w:val="161"/>
        </w:trPr>
        <w:tc>
          <w:tcPr>
            <w:tcW w:w="12780" w:type="dxa"/>
            <w:gridSpan w:val="8"/>
          </w:tcPr>
          <w:p w14:paraId="6E90441B" w14:textId="5485DB9B" w:rsidR="00717C85" w:rsidRPr="009A0A55" w:rsidRDefault="009A0A55" w:rsidP="002300BE">
            <w:pPr>
              <w:tabs>
                <w:tab w:val="left" w:pos="612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0A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300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Pr="009A0A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17C85" w:rsidRPr="009A0A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. Risk of bias findings</w:t>
            </w:r>
          </w:p>
        </w:tc>
      </w:tr>
      <w:tr w:rsidR="00717C85" w:rsidRPr="003A5AD4" w14:paraId="2AB0D1B2" w14:textId="1FBC5D57" w:rsidTr="00E11A47">
        <w:tc>
          <w:tcPr>
            <w:tcW w:w="1530" w:type="dxa"/>
            <w:vAlign w:val="center"/>
          </w:tcPr>
          <w:p w14:paraId="015E346F" w14:textId="0DCB2A89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sk of Bias</w:t>
            </w:r>
          </w:p>
        </w:tc>
        <w:tc>
          <w:tcPr>
            <w:tcW w:w="1257" w:type="dxa"/>
            <w:vAlign w:val="center"/>
          </w:tcPr>
          <w:p w14:paraId="160E2E57" w14:textId="0CCCD2EF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391472EF" w14:textId="2A77C927" w:rsidR="00717C85" w:rsidRPr="00E11A47" w:rsidRDefault="00717C85" w:rsidP="004B3D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(N= </w:t>
            </w:r>
            <w:r w:rsidR="004B3DC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52</w:t>
            </w:r>
            <w:r w:rsidRPr="00E11A4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93" w:type="dxa"/>
            <w:gridSpan w:val="6"/>
            <w:vAlign w:val="center"/>
          </w:tcPr>
          <w:p w14:paraId="608A0A0F" w14:textId="00498693" w:rsidR="00717C85" w:rsidRPr="00E11A47" w:rsidRDefault="00E11A4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udy Designs </w:t>
            </w:r>
          </w:p>
        </w:tc>
      </w:tr>
      <w:tr w:rsidR="00717C85" w:rsidRPr="003A5AD4" w14:paraId="796CE9F7" w14:textId="3FBC759B" w:rsidTr="00E11A47">
        <w:tc>
          <w:tcPr>
            <w:tcW w:w="1530" w:type="dxa"/>
          </w:tcPr>
          <w:p w14:paraId="5C6950E3" w14:textId="1855A555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vAlign w:val="center"/>
          </w:tcPr>
          <w:p w14:paraId="4F50E948" w14:textId="28B45DC3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3" w:type="dxa"/>
          </w:tcPr>
          <w:p w14:paraId="4B1FD07F" w14:textId="34065193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Before and after</w:t>
            </w:r>
          </w:p>
          <w:p w14:paraId="52138771" w14:textId="506C94EA" w:rsidR="00E11A47" w:rsidRPr="00E11A47" w:rsidRDefault="00E11A47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 xml:space="preserve">(n= </w:t>
            </w:r>
            <w:r w:rsidR="004B3DC7">
              <w:rPr>
                <w:rFonts w:asciiTheme="majorBidi" w:hAnsiTheme="majorBidi" w:cstheme="majorBidi"/>
                <w:sz w:val="24"/>
                <w:szCs w:val="24"/>
              </w:rPr>
              <w:t>473</w:t>
            </w:r>
            <w:r w:rsidRPr="00E1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14B3645" w14:textId="03807795" w:rsidR="00717C85" w:rsidRPr="00E11A47" w:rsidRDefault="00E11A4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717C85" w:rsidRPr="00E11A47">
              <w:rPr>
                <w:rFonts w:asciiTheme="majorBidi" w:hAnsiTheme="majorBidi" w:cstheme="majorBidi"/>
                <w:sz w:val="24"/>
                <w:szCs w:val="24"/>
              </w:rPr>
              <w:t>ase-control study</w:t>
            </w:r>
          </w:p>
          <w:p w14:paraId="75F5A065" w14:textId="7099B43D" w:rsidR="00717C85" w:rsidRPr="00E11A47" w:rsidRDefault="00717C85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 xml:space="preserve">(n= </w:t>
            </w:r>
            <w:r w:rsidR="004B3DC7" w:rsidRPr="00E1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4B3DC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1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B86FA8E" w14:textId="61539764" w:rsidR="00717C85" w:rsidRPr="00E11A47" w:rsidRDefault="00E11A4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717C85" w:rsidRPr="00E11A47">
              <w:rPr>
                <w:rFonts w:asciiTheme="majorBidi" w:hAnsiTheme="majorBidi" w:cstheme="majorBidi"/>
                <w:sz w:val="24"/>
                <w:szCs w:val="24"/>
              </w:rPr>
              <w:t>ohort study</w:t>
            </w:r>
          </w:p>
          <w:p w14:paraId="730A03FE" w14:textId="6374A93C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(n= 36)</w:t>
            </w:r>
          </w:p>
        </w:tc>
        <w:tc>
          <w:tcPr>
            <w:tcW w:w="1800" w:type="dxa"/>
          </w:tcPr>
          <w:p w14:paraId="2ED01305" w14:textId="0180E6AE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  <w:p w14:paraId="02E61EAD" w14:textId="53A48331" w:rsidR="00717C85" w:rsidRPr="00E11A47" w:rsidRDefault="00717C85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 xml:space="preserve">(n= </w:t>
            </w:r>
            <w:r w:rsidR="004B3DC7" w:rsidRPr="00E11A47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4B3DC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1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7E9D666" w14:textId="0A806538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Randomized controlled trial</w:t>
            </w:r>
          </w:p>
          <w:p w14:paraId="433BB2BA" w14:textId="6949D287" w:rsidR="00717C85" w:rsidRPr="00E11A47" w:rsidRDefault="00717C85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 xml:space="preserve">(n= </w:t>
            </w:r>
            <w:r w:rsidR="004B3DC7" w:rsidRPr="00E11A4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4B3DC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1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F2421C6" w14:textId="6482400C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  <w:p w14:paraId="310DA924" w14:textId="501E7C2E" w:rsidR="00717C85" w:rsidRPr="00E11A47" w:rsidRDefault="00717C85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 xml:space="preserve">(n= </w:t>
            </w:r>
            <w:r w:rsidR="004B3DC7">
              <w:rPr>
                <w:rFonts w:asciiTheme="majorBidi" w:hAnsiTheme="majorBidi" w:cstheme="majorBidi"/>
                <w:sz w:val="24"/>
                <w:szCs w:val="24"/>
              </w:rPr>
              <w:t>143</w:t>
            </w:r>
            <w:r w:rsidRPr="00E11A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17C85" w:rsidRPr="003A5AD4" w14:paraId="60DC0173" w14:textId="23E2DDFE" w:rsidTr="00E11A47">
        <w:trPr>
          <w:trHeight w:val="970"/>
        </w:trPr>
        <w:tc>
          <w:tcPr>
            <w:tcW w:w="1530" w:type="dxa"/>
            <w:vAlign w:val="center"/>
          </w:tcPr>
          <w:p w14:paraId="6258A8EE" w14:textId="2C673DD3" w:rsidR="00717C85" w:rsidRPr="00E11A47" w:rsidRDefault="00E11A4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r w:rsidR="00717C85" w:rsidRPr="00E1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w</w:t>
            </w:r>
          </w:p>
        </w:tc>
        <w:tc>
          <w:tcPr>
            <w:tcW w:w="1257" w:type="dxa"/>
            <w:vAlign w:val="center"/>
          </w:tcPr>
          <w:p w14:paraId="377D8366" w14:textId="3C8EC335" w:rsidR="00717C85" w:rsidRPr="00E11A47" w:rsidRDefault="004B3DC7" w:rsidP="004B3DC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3" w:type="dxa"/>
            <w:vAlign w:val="center"/>
          </w:tcPr>
          <w:p w14:paraId="176072C4" w14:textId="4BE3A191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12</w:t>
            </w:r>
          </w:p>
        </w:tc>
        <w:tc>
          <w:tcPr>
            <w:tcW w:w="1620" w:type="dxa"/>
            <w:vAlign w:val="center"/>
          </w:tcPr>
          <w:p w14:paraId="56E79AE5" w14:textId="6D84A1A5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6</w:t>
            </w:r>
          </w:p>
        </w:tc>
        <w:tc>
          <w:tcPr>
            <w:tcW w:w="1620" w:type="dxa"/>
            <w:vAlign w:val="center"/>
          </w:tcPr>
          <w:p w14:paraId="1E49DD79" w14:textId="76BA254B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1</w:t>
            </w:r>
          </w:p>
        </w:tc>
        <w:tc>
          <w:tcPr>
            <w:tcW w:w="1800" w:type="dxa"/>
            <w:vAlign w:val="center"/>
          </w:tcPr>
          <w:p w14:paraId="3C3E9830" w14:textId="5E35A47B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11</w:t>
            </w:r>
          </w:p>
        </w:tc>
        <w:tc>
          <w:tcPr>
            <w:tcW w:w="1890" w:type="dxa"/>
            <w:vAlign w:val="center"/>
          </w:tcPr>
          <w:p w14:paraId="5367EE9B" w14:textId="4AF3F4CD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6</w:t>
            </w:r>
          </w:p>
        </w:tc>
        <w:tc>
          <w:tcPr>
            <w:tcW w:w="1530" w:type="dxa"/>
            <w:vAlign w:val="center"/>
          </w:tcPr>
          <w:p w14:paraId="1D754E75" w14:textId="0C032874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10</w:t>
            </w:r>
          </w:p>
        </w:tc>
      </w:tr>
      <w:tr w:rsidR="00717C85" w:rsidRPr="003A5AD4" w14:paraId="280CCD6B" w14:textId="1E0DD5B0" w:rsidTr="00E11A47">
        <w:trPr>
          <w:trHeight w:val="970"/>
        </w:trPr>
        <w:tc>
          <w:tcPr>
            <w:tcW w:w="1530" w:type="dxa"/>
            <w:vAlign w:val="center"/>
          </w:tcPr>
          <w:p w14:paraId="733078D5" w14:textId="131CD031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257" w:type="dxa"/>
            <w:vAlign w:val="center"/>
          </w:tcPr>
          <w:p w14:paraId="663385ED" w14:textId="7033A4A8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533" w:type="dxa"/>
            <w:vAlign w:val="center"/>
          </w:tcPr>
          <w:p w14:paraId="302BB135" w14:textId="0840BBEB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center"/>
          </w:tcPr>
          <w:p w14:paraId="2B1FBDDE" w14:textId="3675D5A7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</w:t>
            </w:r>
          </w:p>
        </w:tc>
        <w:tc>
          <w:tcPr>
            <w:tcW w:w="1620" w:type="dxa"/>
            <w:vAlign w:val="center"/>
          </w:tcPr>
          <w:p w14:paraId="1C596B2B" w14:textId="619232BF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</w:t>
            </w:r>
          </w:p>
        </w:tc>
        <w:tc>
          <w:tcPr>
            <w:tcW w:w="1800" w:type="dxa"/>
            <w:vAlign w:val="center"/>
          </w:tcPr>
          <w:p w14:paraId="6623E8D1" w14:textId="40B1A360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center"/>
          </w:tcPr>
          <w:p w14:paraId="599483E2" w14:textId="79D5797B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530" w:type="dxa"/>
            <w:vAlign w:val="center"/>
          </w:tcPr>
          <w:p w14:paraId="26458FF1" w14:textId="0DA25B33" w:rsidR="00717C85" w:rsidRPr="00E11A47" w:rsidRDefault="004B3DC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9</w:t>
            </w:r>
          </w:p>
        </w:tc>
      </w:tr>
      <w:tr w:rsidR="00717C85" w:rsidRPr="003A5AD4" w14:paraId="71117B92" w14:textId="1317CCB2" w:rsidTr="00E11A47">
        <w:trPr>
          <w:trHeight w:val="970"/>
        </w:trPr>
        <w:tc>
          <w:tcPr>
            <w:tcW w:w="1530" w:type="dxa"/>
            <w:vAlign w:val="center"/>
          </w:tcPr>
          <w:p w14:paraId="0E31527F" w14:textId="7800BBD1" w:rsidR="00717C85" w:rsidRPr="00E11A47" w:rsidRDefault="00E11A47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="00717C85" w:rsidRPr="00E1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ght</w:t>
            </w:r>
          </w:p>
        </w:tc>
        <w:tc>
          <w:tcPr>
            <w:tcW w:w="1257" w:type="dxa"/>
            <w:vAlign w:val="center"/>
          </w:tcPr>
          <w:p w14:paraId="6A400C38" w14:textId="53F9B7C1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533" w:type="dxa"/>
            <w:vAlign w:val="center"/>
          </w:tcPr>
          <w:p w14:paraId="44FEEDE6" w14:textId="0273EF0C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center"/>
          </w:tcPr>
          <w:p w14:paraId="33BE8A06" w14:textId="6BAACE94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381AAFC2" w14:textId="0249B055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7FC4E329" w14:textId="3AD20B1B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center"/>
          </w:tcPr>
          <w:p w14:paraId="51518C9B" w14:textId="694D7A98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551E013E" w14:textId="2AE0F4B0" w:rsidR="00717C85" w:rsidRPr="00E11A47" w:rsidRDefault="00717C85" w:rsidP="00E11A4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1A47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</w:t>
            </w:r>
          </w:p>
        </w:tc>
      </w:tr>
    </w:tbl>
    <w:p w14:paraId="6E8E9252" w14:textId="77777777" w:rsidR="00717C85" w:rsidRDefault="00717C85" w:rsidP="00A91950">
      <w:pPr>
        <w:tabs>
          <w:tab w:val="left" w:pos="6120"/>
        </w:tabs>
      </w:pPr>
    </w:p>
    <w:p w14:paraId="3F213064" w14:textId="77777777" w:rsidR="00263F20" w:rsidRDefault="00263F20" w:rsidP="00A91950">
      <w:pPr>
        <w:tabs>
          <w:tab w:val="left" w:pos="6120"/>
        </w:tabs>
      </w:pPr>
    </w:p>
    <w:p w14:paraId="774A415E" w14:textId="77777777" w:rsidR="00263F20" w:rsidRPr="00A91950" w:rsidRDefault="00263F20" w:rsidP="00A91950">
      <w:pPr>
        <w:tabs>
          <w:tab w:val="left" w:pos="6120"/>
        </w:tabs>
      </w:pPr>
    </w:p>
    <w:sectPr w:rsidR="00263F20" w:rsidRPr="00A91950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300B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0A55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2</cp:revision>
  <dcterms:created xsi:type="dcterms:W3CDTF">2024-03-12T08:18:00Z</dcterms:created>
  <dcterms:modified xsi:type="dcterms:W3CDTF">2024-11-05T22:07:00Z</dcterms:modified>
</cp:coreProperties>
</file>